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2252" w:rsidRPr="00744ECE" w:rsidRDefault="00AB2252" w:rsidP="00AB2252">
      <w:bookmarkStart w:id="0" w:name="_GoBack"/>
      <w:bookmarkEnd w:id="0"/>
      <w:r w:rsidRPr="00744ECE">
        <w:t xml:space="preserve">Table </w:t>
      </w:r>
      <w:r>
        <w:t>S</w:t>
      </w:r>
      <w:r w:rsidRPr="00744ECE">
        <w:t>2 Summary of doses administer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4177"/>
        <w:gridCol w:w="3566"/>
      </w:tblGrid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Participant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Doses administered</w:t>
            </w:r>
            <w:r>
              <w:t xml:space="preserve"> (mg: milligrams)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Reason for discontinuation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1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2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3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2 doses, 6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Cohort stopping criteria met for participant 06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4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2 doses, 6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Cohort stopping criteria met for participant 06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5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2 doses, 1 day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Cohort stopping criteria met for participant 06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6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2 doses, 1 day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 xml:space="preserve">Cohort stopping criteria met due to QTcB stopping criteria 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7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8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9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10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11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12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13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  <w:tr w:rsidR="00AB2252" w:rsidRPr="00744ECE" w:rsidTr="00553677">
        <w:tc>
          <w:tcPr>
            <w:tcW w:w="1277" w:type="dxa"/>
          </w:tcPr>
          <w:p w:rsidR="00AB2252" w:rsidRPr="00744ECE" w:rsidRDefault="00AB2252" w:rsidP="00553677">
            <w:r w:rsidRPr="00744ECE">
              <w:t>014</w:t>
            </w:r>
          </w:p>
        </w:tc>
        <w:tc>
          <w:tcPr>
            <w:tcW w:w="4307" w:type="dxa"/>
          </w:tcPr>
          <w:p w:rsidR="00AB2252" w:rsidRPr="00744ECE" w:rsidRDefault="00AB2252" w:rsidP="00553677">
            <w:r w:rsidRPr="00744ECE">
              <w:t>Nitazoxanide 1500mg twice-daily with food 14 doses, 7 days</w:t>
            </w:r>
          </w:p>
        </w:tc>
        <w:tc>
          <w:tcPr>
            <w:tcW w:w="3658" w:type="dxa"/>
          </w:tcPr>
          <w:p w:rsidR="00AB2252" w:rsidRPr="00744ECE" w:rsidRDefault="00AB2252" w:rsidP="00553677">
            <w:r w:rsidRPr="00744ECE">
              <w:t>n/a</w:t>
            </w:r>
          </w:p>
        </w:tc>
      </w:tr>
    </w:tbl>
    <w:p w:rsidR="00AB2252" w:rsidRDefault="00AB2252" w:rsidP="00AB2252"/>
    <w:sectPr w:rsidR="00AB22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252"/>
    <w:rsid w:val="004D671C"/>
    <w:rsid w:val="00AB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9F8AB"/>
  <w15:chartTrackingRefBased/>
  <w15:docId w15:val="{41159921-CA5B-45E1-A6FF-1C5D6BEC2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225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AB2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Lauren</dc:creator>
  <cp:keywords/>
  <dc:description/>
  <cp:lastModifiedBy>Walker, Lauren</cp:lastModifiedBy>
  <cp:revision>1</cp:revision>
  <dcterms:created xsi:type="dcterms:W3CDTF">2021-08-09T08:57:00Z</dcterms:created>
  <dcterms:modified xsi:type="dcterms:W3CDTF">2021-08-09T08:58:00Z</dcterms:modified>
</cp:coreProperties>
</file>